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FF17E" w14:textId="77777777" w:rsidR="005F391E" w:rsidRPr="001A3BE1" w:rsidRDefault="005F391E" w:rsidP="005F391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DAF9AA3" w14:textId="77777777" w:rsidR="005F391E" w:rsidRPr="001A3BE1" w:rsidRDefault="005F391E" w:rsidP="005F391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60E812D" w14:textId="77777777" w:rsidR="005F391E" w:rsidRPr="001A3BE1" w:rsidRDefault="005F391E" w:rsidP="005F391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5346E64" w14:textId="761B72C2" w:rsidR="005F391E" w:rsidRPr="001A3BE1" w:rsidRDefault="005F391E" w:rsidP="005F391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1A3BE1">
        <w:rPr>
          <w:rFonts w:ascii="Times New Roman" w:hAnsi="Times New Roman" w:cs="Times New Roman"/>
          <w:b/>
          <w:bCs/>
          <w:lang w:val="en-US"/>
        </w:rPr>
        <w:t>The Relationship Between Early Maladaptive Schemas and Cluster C Personality Disorder Traits: A Systematic Review and Meta-Analysis</w:t>
      </w:r>
    </w:p>
    <w:p w14:paraId="177BA56F" w14:textId="77777777" w:rsidR="005F391E" w:rsidRPr="001A3BE1" w:rsidRDefault="005F391E" w:rsidP="005F391E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1A3BE1">
        <w:rPr>
          <w:rFonts w:ascii="Times New Roman" w:hAnsi="Times New Roman" w:cs="Times New Roman"/>
          <w:lang w:val="en-US"/>
        </w:rPr>
        <w:t>Current Psychiatry Reports</w:t>
      </w:r>
    </w:p>
    <w:p w14:paraId="4ECF59C6" w14:textId="6F7541D2" w:rsidR="001A3BE1" w:rsidRPr="006874BB" w:rsidRDefault="001A3BE1" w:rsidP="001A3BE1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bookmarkStart w:id="0" w:name="_Hlk121589336"/>
      <w:r w:rsidRPr="006874BB">
        <w:rPr>
          <w:rFonts w:ascii="Times New Roman" w:hAnsi="Times New Roman" w:cs="Times New Roman"/>
          <w:lang w:val="en-US"/>
        </w:rPr>
        <w:t>Angelos Panagiotopoulos</w:t>
      </w:r>
      <w:r w:rsidRPr="006874BB">
        <w:rPr>
          <w:rFonts w:ascii="Times New Roman" w:hAnsi="Times New Roman" w:cs="Times New Roman"/>
          <w:vertAlign w:val="superscript"/>
          <w:lang w:val="en-US"/>
        </w:rPr>
        <w:t>1,2</w:t>
      </w:r>
      <w:r w:rsidRPr="006874BB">
        <w:rPr>
          <w:rFonts w:ascii="Times New Roman" w:hAnsi="Times New Roman" w:cs="Times New Roman"/>
          <w:lang w:val="en-US"/>
        </w:rPr>
        <w:t>, Akylina Despoti</w:t>
      </w:r>
      <w:r w:rsidRPr="006874BB">
        <w:rPr>
          <w:rFonts w:ascii="Times New Roman" w:hAnsi="Times New Roman" w:cs="Times New Roman"/>
          <w:vertAlign w:val="superscript"/>
          <w:lang w:val="en-US"/>
        </w:rPr>
        <w:t>3</w:t>
      </w:r>
      <w:r w:rsidRPr="006874BB">
        <w:rPr>
          <w:rFonts w:ascii="Times New Roman" w:hAnsi="Times New Roman" w:cs="Times New Roman"/>
          <w:lang w:val="en-US"/>
        </w:rPr>
        <w:t>, Christina Varveri</w:t>
      </w:r>
      <w:r w:rsidRPr="006874BB">
        <w:rPr>
          <w:rFonts w:ascii="Times New Roman" w:hAnsi="Times New Roman" w:cs="Times New Roman"/>
          <w:vertAlign w:val="superscript"/>
          <w:lang w:val="en-US"/>
        </w:rPr>
        <w:t>2</w:t>
      </w:r>
      <w:r w:rsidRPr="006874BB">
        <w:rPr>
          <w:rFonts w:ascii="Times New Roman" w:hAnsi="Times New Roman" w:cs="Times New Roman"/>
          <w:lang w:val="en-US"/>
        </w:rPr>
        <w:t>, Marie C. A. Wiegand</w:t>
      </w:r>
      <w:r w:rsidR="000C0A42" w:rsidRPr="0061391A">
        <w:rPr>
          <w:rFonts w:ascii="Times New Roman" w:hAnsi="Times New Roman" w:cs="Times New Roman"/>
          <w:vertAlign w:val="superscript"/>
          <w:lang w:val="en-US"/>
        </w:rPr>
        <w:t>4</w:t>
      </w:r>
      <w:r w:rsidRPr="006874BB">
        <w:rPr>
          <w:rFonts w:ascii="Times New Roman" w:hAnsi="Times New Roman" w:cs="Times New Roman"/>
          <w:lang w:val="en-US"/>
        </w:rPr>
        <w:t>, Jill Lobbestael</w:t>
      </w:r>
      <w:r w:rsidR="000C0A42" w:rsidRPr="00DA3DE1">
        <w:rPr>
          <w:rFonts w:ascii="Times New Roman" w:hAnsi="Times New Roman" w:cs="Times New Roman"/>
          <w:vertAlign w:val="superscript"/>
          <w:lang w:val="en-US"/>
        </w:rPr>
        <w:t>4</w:t>
      </w:r>
    </w:p>
    <w:bookmarkEnd w:id="0"/>
    <w:p w14:paraId="03B3D621" w14:textId="77777777" w:rsidR="001A3BE1" w:rsidRPr="0061391A" w:rsidRDefault="001A3BE1" w:rsidP="001A3BE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139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61391A">
        <w:rPr>
          <w:rFonts w:ascii="Times New Roman" w:hAnsi="Times New Roman" w:cs="Times New Roman"/>
          <w:sz w:val="20"/>
          <w:szCs w:val="20"/>
          <w:lang w:val="en-US"/>
        </w:rPr>
        <w:t xml:space="preserve">Department of Psychology, National and </w:t>
      </w:r>
      <w:proofErr w:type="spellStart"/>
      <w:r w:rsidRPr="0061391A">
        <w:rPr>
          <w:rFonts w:ascii="Times New Roman" w:hAnsi="Times New Roman" w:cs="Times New Roman"/>
          <w:sz w:val="20"/>
          <w:szCs w:val="20"/>
          <w:lang w:val="en-US"/>
        </w:rPr>
        <w:t>Kapodistrian</w:t>
      </w:r>
      <w:proofErr w:type="spellEnd"/>
      <w:r w:rsidRPr="0061391A">
        <w:rPr>
          <w:rFonts w:ascii="Times New Roman" w:hAnsi="Times New Roman" w:cs="Times New Roman"/>
          <w:sz w:val="20"/>
          <w:szCs w:val="20"/>
          <w:lang w:val="en-US"/>
        </w:rPr>
        <w:t xml:space="preserve"> University of Athens, Athens, Greece</w:t>
      </w:r>
    </w:p>
    <w:p w14:paraId="252A5142" w14:textId="77777777" w:rsidR="001A3BE1" w:rsidRPr="0061391A" w:rsidRDefault="001A3BE1" w:rsidP="001A3BE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139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61391A">
        <w:rPr>
          <w:rFonts w:ascii="Times New Roman" w:hAnsi="Times New Roman" w:cs="Times New Roman"/>
          <w:sz w:val="20"/>
          <w:szCs w:val="20"/>
          <w:lang w:val="en-US"/>
        </w:rPr>
        <w:t xml:space="preserve">Institute of </w:t>
      </w:r>
      <w:proofErr w:type="spellStart"/>
      <w:r w:rsidRPr="0061391A">
        <w:rPr>
          <w:rFonts w:ascii="Times New Roman" w:hAnsi="Times New Roman" w:cs="Times New Roman"/>
          <w:sz w:val="20"/>
          <w:szCs w:val="20"/>
          <w:lang w:val="en-US"/>
        </w:rPr>
        <w:t>Behavioural</w:t>
      </w:r>
      <w:proofErr w:type="spellEnd"/>
      <w:r w:rsidRPr="0061391A">
        <w:rPr>
          <w:rFonts w:ascii="Times New Roman" w:hAnsi="Times New Roman" w:cs="Times New Roman"/>
          <w:sz w:val="20"/>
          <w:szCs w:val="20"/>
          <w:lang w:val="en-US"/>
        </w:rPr>
        <w:t xml:space="preserve"> Research and Therapy, Athens, Greece</w:t>
      </w:r>
    </w:p>
    <w:p w14:paraId="637C1D54" w14:textId="77777777" w:rsidR="001A3BE1" w:rsidRPr="0061391A" w:rsidRDefault="001A3BE1" w:rsidP="001A3BE1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139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61391A">
        <w:rPr>
          <w:rFonts w:ascii="Times New Roman" w:hAnsi="Times New Roman" w:cs="Times New Roman"/>
          <w:sz w:val="20"/>
          <w:szCs w:val="20"/>
          <w:lang w:val="en-US"/>
        </w:rPr>
        <w:t xml:space="preserve">Clinical </w:t>
      </w:r>
      <w:proofErr w:type="spellStart"/>
      <w:r w:rsidRPr="0061391A">
        <w:rPr>
          <w:rFonts w:ascii="Times New Roman" w:hAnsi="Times New Roman" w:cs="Times New Roman"/>
          <w:sz w:val="20"/>
          <w:szCs w:val="20"/>
          <w:lang w:val="en-US"/>
        </w:rPr>
        <w:t>Ergospirometry</w:t>
      </w:r>
      <w:proofErr w:type="spellEnd"/>
      <w:r w:rsidRPr="0061391A">
        <w:rPr>
          <w:rFonts w:ascii="Times New Roman" w:hAnsi="Times New Roman" w:cs="Times New Roman"/>
          <w:sz w:val="20"/>
          <w:szCs w:val="20"/>
          <w:lang w:val="en-US"/>
        </w:rPr>
        <w:t xml:space="preserve">, Exercise and Rehabilitation Laboratory, 1st Intensive Care Department, School of Medicine, National and </w:t>
      </w:r>
      <w:proofErr w:type="spellStart"/>
      <w:r w:rsidRPr="0061391A">
        <w:rPr>
          <w:rFonts w:ascii="Times New Roman" w:hAnsi="Times New Roman" w:cs="Times New Roman"/>
          <w:sz w:val="20"/>
          <w:szCs w:val="20"/>
          <w:lang w:val="en-US"/>
        </w:rPr>
        <w:t>Kapodistrian</w:t>
      </w:r>
      <w:proofErr w:type="spellEnd"/>
      <w:r w:rsidRPr="0061391A">
        <w:rPr>
          <w:rFonts w:ascii="Times New Roman" w:hAnsi="Times New Roman" w:cs="Times New Roman"/>
          <w:sz w:val="20"/>
          <w:szCs w:val="20"/>
          <w:lang w:val="en-US"/>
        </w:rPr>
        <w:t xml:space="preserve"> University of Athens, Athens, Greece</w:t>
      </w:r>
    </w:p>
    <w:p w14:paraId="7D864227" w14:textId="31F4F5AF" w:rsidR="005F391E" w:rsidRPr="0061391A" w:rsidRDefault="000C0A42" w:rsidP="008447E0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1391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61391A">
        <w:rPr>
          <w:rFonts w:ascii="Times New Roman" w:hAnsi="Times New Roman" w:cs="Times New Roman"/>
          <w:sz w:val="20"/>
          <w:szCs w:val="20"/>
          <w:lang w:val="en-US"/>
        </w:rPr>
        <w:t>Clinical Psychological Science, Faculty of Psychology and Neuroscience, Maastricht University, Maastricht, the Netherlands</w:t>
      </w:r>
    </w:p>
    <w:p w14:paraId="2B1838F3" w14:textId="77777777" w:rsidR="008447E0" w:rsidRDefault="008447E0" w:rsidP="008447E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01350E7" w14:textId="063E9CF6" w:rsidR="000C0A42" w:rsidRPr="008447E0" w:rsidRDefault="001A3BE1" w:rsidP="008447E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447E0">
        <w:rPr>
          <w:rFonts w:ascii="Times New Roman" w:hAnsi="Times New Roman" w:cs="Times New Roman"/>
          <w:b/>
          <w:bCs/>
          <w:sz w:val="20"/>
          <w:szCs w:val="20"/>
          <w:lang w:val="en-US"/>
        </w:rPr>
        <w:t>Contact</w:t>
      </w:r>
      <w:r w:rsidR="000C0A42" w:rsidRPr="008447E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Jill Lobbestael, </w:t>
      </w:r>
      <w:r w:rsidR="000C0A42" w:rsidRPr="008447E0">
        <w:rPr>
          <w:rFonts w:ascii="Times New Roman" w:hAnsi="Times New Roman" w:cs="Times New Roman"/>
          <w:sz w:val="20"/>
          <w:szCs w:val="20"/>
          <w:lang w:val="en-US"/>
        </w:rPr>
        <w:t xml:space="preserve">Clinical Psychological Science, Faculty of Psychology and Neuroscience, Maastricht University, University single 40, 6229 ER Maastricht, the Netherlands. </w:t>
      </w:r>
      <w:hyperlink r:id="rId5" w:history="1">
        <w:r w:rsidR="000C0A42" w:rsidRPr="008447E0">
          <w:rPr>
            <w:rStyle w:val="-"/>
            <w:rFonts w:ascii="Times New Roman" w:hAnsi="Times New Roman" w:cs="Times New Roman"/>
            <w:sz w:val="20"/>
            <w:szCs w:val="20"/>
            <w:lang w:val="en-US"/>
          </w:rPr>
          <w:t>Jill.lobbestael@maastrichtuniversity.nl</w:t>
        </w:r>
      </w:hyperlink>
    </w:p>
    <w:p w14:paraId="41395C5C" w14:textId="26D38F67" w:rsidR="001A3BE1" w:rsidRPr="00462223" w:rsidRDefault="001A3BE1" w:rsidP="001A3BE1">
      <w:pPr>
        <w:spacing w:before="24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7A37FF1" w14:textId="77777777" w:rsidR="001A3BE1" w:rsidRPr="001A3BE1" w:rsidRDefault="001A3BE1" w:rsidP="001A3BE1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B4AD058" w14:textId="2E0BCDD5" w:rsidR="00FA2860" w:rsidRPr="001A3BE1" w:rsidRDefault="005F391E">
      <w:pPr>
        <w:rPr>
          <w:rFonts w:ascii="Times New Roman" w:hAnsi="Times New Roman" w:cs="Times New Roman"/>
          <w:lang w:val="en-US"/>
        </w:rPr>
      </w:pPr>
      <w:r w:rsidRPr="001A3BE1">
        <w:rPr>
          <w:rFonts w:ascii="Times New Roman" w:hAnsi="Times New Roman" w:cs="Times New Roman"/>
          <w:lang w:val="en-US"/>
        </w:rPr>
        <w:br w:type="page"/>
      </w:r>
    </w:p>
    <w:tbl>
      <w:tblPr>
        <w:tblStyle w:val="a3"/>
        <w:tblW w:w="14364" w:type="dxa"/>
        <w:tblLook w:val="04A0" w:firstRow="1" w:lastRow="0" w:firstColumn="1" w:lastColumn="0" w:noHBand="0" w:noVBand="1"/>
      </w:tblPr>
      <w:tblGrid>
        <w:gridCol w:w="2072"/>
        <w:gridCol w:w="3050"/>
        <w:gridCol w:w="643"/>
        <w:gridCol w:w="557"/>
        <w:gridCol w:w="557"/>
        <w:gridCol w:w="600"/>
        <w:gridCol w:w="643"/>
        <w:gridCol w:w="641"/>
        <w:gridCol w:w="729"/>
        <w:gridCol w:w="610"/>
        <w:gridCol w:w="610"/>
        <w:gridCol w:w="610"/>
        <w:gridCol w:w="1485"/>
        <w:gridCol w:w="1557"/>
      </w:tblGrid>
      <w:tr w:rsidR="0090297E" w:rsidRPr="0049753A" w14:paraId="3D43D52B" w14:textId="77777777" w:rsidTr="002651D6">
        <w:tc>
          <w:tcPr>
            <w:tcW w:w="14364" w:type="dxa"/>
            <w:gridSpan w:val="14"/>
            <w:tcBorders>
              <w:top w:val="nil"/>
              <w:left w:val="nil"/>
              <w:right w:val="nil"/>
            </w:tcBorders>
          </w:tcPr>
          <w:p w14:paraId="3624CFC7" w14:textId="2F09C77B" w:rsidR="0090297E" w:rsidRPr="001A3BE1" w:rsidRDefault="0090297E" w:rsidP="00B95888">
            <w:pPr>
              <w:spacing w:line="360" w:lineRule="auto"/>
              <w:ind w:left="-113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S</w:t>
            </w:r>
            <w:r w:rsidRPr="001A3BE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FA2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mmary of findings on the relationship between EMSs and </w:t>
            </w:r>
            <w:proofErr w:type="spellStart"/>
            <w:r w:rsidRPr="00FA2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PD</w:t>
            </w:r>
            <w:proofErr w:type="spellEnd"/>
            <w:r w:rsidRPr="00FA28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its derived from studies that used multivariate regression techniques</w:t>
            </w:r>
          </w:p>
        </w:tc>
      </w:tr>
      <w:tr w:rsidR="0090297E" w:rsidRPr="001A3BE1" w14:paraId="428D65B2" w14:textId="77777777" w:rsidTr="0090297E">
        <w:tc>
          <w:tcPr>
            <w:tcW w:w="2083" w:type="dxa"/>
            <w:vMerge w:val="restart"/>
            <w:vAlign w:val="center"/>
          </w:tcPr>
          <w:p w14:paraId="6E559E39" w14:textId="77777777" w:rsidR="0090297E" w:rsidRPr="001A3BE1" w:rsidRDefault="0090297E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ains</w:t>
            </w:r>
          </w:p>
        </w:tc>
        <w:tc>
          <w:tcPr>
            <w:tcW w:w="3060" w:type="dxa"/>
            <w:vMerge w:val="restart"/>
            <w:vAlign w:val="center"/>
          </w:tcPr>
          <w:p w14:paraId="65A3D51C" w14:textId="5202244C" w:rsidR="0090297E" w:rsidRPr="001A3BE1" w:rsidRDefault="0090297E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Ss</w:t>
            </w:r>
          </w:p>
        </w:tc>
        <w:tc>
          <w:tcPr>
            <w:tcW w:w="645" w:type="dxa"/>
          </w:tcPr>
          <w:p w14:paraId="1D57E78A" w14:textId="77777777" w:rsidR="0090297E" w:rsidRPr="001A3BE1" w:rsidRDefault="0090297E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7" w:type="dxa"/>
            <w:gridSpan w:val="9"/>
            <w:vAlign w:val="center"/>
          </w:tcPr>
          <w:p w14:paraId="59337C4C" w14:textId="391CB4FC" w:rsidR="0090297E" w:rsidRPr="001A3BE1" w:rsidRDefault="0090297E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488" w:type="dxa"/>
            <w:vMerge w:val="restart"/>
            <w:vAlign w:val="center"/>
          </w:tcPr>
          <w:p w14:paraId="27344362" w14:textId="77777777" w:rsidR="0090297E" w:rsidRPr="001A3BE1" w:rsidRDefault="0090297E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ment</w:t>
            </w:r>
          </w:p>
          <w:p w14:paraId="1B09BCED" w14:textId="77777777" w:rsidR="0090297E" w:rsidRPr="001A3BE1" w:rsidRDefault="0090297E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EMS</w:t>
            </w:r>
          </w:p>
        </w:tc>
        <w:tc>
          <w:tcPr>
            <w:tcW w:w="1561" w:type="dxa"/>
            <w:vMerge w:val="restart"/>
            <w:vAlign w:val="center"/>
          </w:tcPr>
          <w:p w14:paraId="5FA19E05" w14:textId="77777777" w:rsidR="0090297E" w:rsidRPr="001A3BE1" w:rsidRDefault="0090297E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ment</w:t>
            </w:r>
          </w:p>
          <w:p w14:paraId="5638226C" w14:textId="77777777" w:rsidR="0090297E" w:rsidRPr="001A3BE1" w:rsidRDefault="0090297E" w:rsidP="00B3203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Domains</w:t>
            </w:r>
          </w:p>
        </w:tc>
      </w:tr>
      <w:tr w:rsidR="0090297E" w:rsidRPr="001A3BE1" w14:paraId="2F9EB699" w14:textId="77777777" w:rsidTr="0090297E">
        <w:tc>
          <w:tcPr>
            <w:tcW w:w="2083" w:type="dxa"/>
            <w:vMerge/>
          </w:tcPr>
          <w:p w14:paraId="45833D0C" w14:textId="77777777" w:rsidR="0090297E" w:rsidRPr="001A3BE1" w:rsidRDefault="0090297E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  <w:vMerge/>
          </w:tcPr>
          <w:p w14:paraId="56C9D7F7" w14:textId="77777777" w:rsidR="0090297E" w:rsidRPr="001A3BE1" w:rsidRDefault="0090297E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</w:tcPr>
          <w:p w14:paraId="186EFA12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9" w:type="dxa"/>
          </w:tcPr>
          <w:p w14:paraId="747C481F" w14:textId="65A95E0D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59" w:type="dxa"/>
          </w:tcPr>
          <w:p w14:paraId="5EE7C751" w14:textId="23308D33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03" w:type="dxa"/>
          </w:tcPr>
          <w:p w14:paraId="7CD66A94" w14:textId="233FBEF5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645" w:type="dxa"/>
          </w:tcPr>
          <w:p w14:paraId="33EC0654" w14:textId="38925F0D" w:rsidR="0090297E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45" w:type="dxa"/>
          </w:tcPr>
          <w:p w14:paraId="48C3AF25" w14:textId="7E52D38D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35" w:type="dxa"/>
          </w:tcPr>
          <w:p w14:paraId="1622F031" w14:textId="46357201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12" w:type="dxa"/>
          </w:tcPr>
          <w:p w14:paraId="556541CB" w14:textId="6150A3FF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12" w:type="dxa"/>
          </w:tcPr>
          <w:p w14:paraId="2899F937" w14:textId="2187446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12" w:type="dxa"/>
          </w:tcPr>
          <w:p w14:paraId="35FA7F1C" w14:textId="1328A3D3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88" w:type="dxa"/>
            <w:vMerge/>
          </w:tcPr>
          <w:p w14:paraId="65EB1DA0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1" w:type="dxa"/>
            <w:vMerge/>
          </w:tcPr>
          <w:p w14:paraId="07DC75C5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297E" w:rsidRPr="001A3BE1" w14:paraId="07EDBAC0" w14:textId="77777777" w:rsidTr="0090297E">
        <w:tc>
          <w:tcPr>
            <w:tcW w:w="2083" w:type="dxa"/>
            <w:vMerge w:val="restart"/>
          </w:tcPr>
          <w:p w14:paraId="76CFCF9D" w14:textId="77777777" w:rsidR="0090297E" w:rsidRPr="001A3BE1" w:rsidRDefault="0090297E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110255912"/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nnection/ Rejection</w:t>
            </w:r>
          </w:p>
        </w:tc>
        <w:tc>
          <w:tcPr>
            <w:tcW w:w="3060" w:type="dxa"/>
          </w:tcPr>
          <w:p w14:paraId="1D5CB78B" w14:textId="77777777" w:rsidR="0090297E" w:rsidRPr="001A3BE1" w:rsidRDefault="0090297E" w:rsidP="00BE53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otional Deprivation </w:t>
            </w:r>
          </w:p>
        </w:tc>
        <w:tc>
          <w:tcPr>
            <w:tcW w:w="590" w:type="dxa"/>
            <w:shd w:val="clear" w:color="auto" w:fill="D0CECE" w:themeFill="background2" w:themeFillShade="E6"/>
          </w:tcPr>
          <w:p w14:paraId="08FA0C91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D0CECE" w:themeFill="background2" w:themeFillShade="E6"/>
          </w:tcPr>
          <w:p w14:paraId="7BC0CB92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</w:tcPr>
          <w:p w14:paraId="2E4EA962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3" w:type="dxa"/>
          </w:tcPr>
          <w:p w14:paraId="1AC4EC7F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</w:tcPr>
          <w:p w14:paraId="34DA0738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</w:tcPr>
          <w:p w14:paraId="0FB17A17" w14:textId="00BB8495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</w:tcPr>
          <w:p w14:paraId="26A56F71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33B10689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FFFFFF" w:themeFill="background1"/>
          </w:tcPr>
          <w:p w14:paraId="2954905C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2C32E40D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14:paraId="37639D44" w14:textId="1FA10825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</w:t>
            </w:r>
            <w:r w:rsidR="000C7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A3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 w:val="restart"/>
            <w:shd w:val="clear" w:color="auto" w:fill="FFFFFF" w:themeFill="background1"/>
            <w:vAlign w:val="center"/>
          </w:tcPr>
          <w:p w14:paraId="03950BAE" w14:textId="009D1B9C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A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1A3BE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A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1A3B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16F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A3BE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0297E" w:rsidRPr="001A3BE1" w14:paraId="1A71DA2D" w14:textId="77777777" w:rsidTr="0090297E">
        <w:tc>
          <w:tcPr>
            <w:tcW w:w="2083" w:type="dxa"/>
            <w:vMerge/>
          </w:tcPr>
          <w:p w14:paraId="4622157E" w14:textId="77777777" w:rsidR="0090297E" w:rsidRPr="001A3BE1" w:rsidRDefault="0090297E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249F5007" w14:textId="77777777" w:rsidR="0090297E" w:rsidRPr="001A3BE1" w:rsidRDefault="0090297E" w:rsidP="00BE53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andonment/Instability</w:t>
            </w:r>
          </w:p>
        </w:tc>
        <w:tc>
          <w:tcPr>
            <w:tcW w:w="590" w:type="dxa"/>
          </w:tcPr>
          <w:p w14:paraId="0ECDDA70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D0CECE" w:themeFill="background2" w:themeFillShade="E6"/>
          </w:tcPr>
          <w:p w14:paraId="0A41AF84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</w:tcPr>
          <w:p w14:paraId="14F7109B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3" w:type="dxa"/>
          </w:tcPr>
          <w:p w14:paraId="6544BFE1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</w:tcPr>
          <w:p w14:paraId="4803B121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5" w:type="dxa"/>
          </w:tcPr>
          <w:p w14:paraId="19821613" w14:textId="2B53C6F0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35" w:type="dxa"/>
            <w:shd w:val="clear" w:color="auto" w:fill="auto"/>
          </w:tcPr>
          <w:p w14:paraId="2E9589A1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39CDBE34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2506AD21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0C2C9578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256EE534" w14:textId="6D893055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</w:t>
            </w:r>
            <w:r w:rsidR="000C7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</w:t>
            </w:r>
            <w:r w:rsidR="00A3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2A5BAFBE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297E" w:rsidRPr="001A3BE1" w14:paraId="3B697A08" w14:textId="77777777" w:rsidTr="0090297E">
        <w:tc>
          <w:tcPr>
            <w:tcW w:w="2083" w:type="dxa"/>
            <w:vMerge/>
          </w:tcPr>
          <w:p w14:paraId="1CCBB522" w14:textId="77777777" w:rsidR="0090297E" w:rsidRPr="001A3BE1" w:rsidRDefault="0090297E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4DF0A973" w14:textId="77777777" w:rsidR="0090297E" w:rsidRPr="001A3BE1" w:rsidRDefault="0090297E" w:rsidP="00BE53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trust/Abuse</w:t>
            </w:r>
          </w:p>
        </w:tc>
        <w:tc>
          <w:tcPr>
            <w:tcW w:w="590" w:type="dxa"/>
          </w:tcPr>
          <w:p w14:paraId="24A18149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D0CECE" w:themeFill="background2" w:themeFillShade="E6"/>
          </w:tcPr>
          <w:p w14:paraId="62E9A58F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</w:tcPr>
          <w:p w14:paraId="38814933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3" w:type="dxa"/>
          </w:tcPr>
          <w:p w14:paraId="52E1F2BB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</w:tcPr>
          <w:p w14:paraId="6600F9B0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5" w:type="dxa"/>
          </w:tcPr>
          <w:p w14:paraId="4129DB88" w14:textId="50AF0934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35" w:type="dxa"/>
            <w:shd w:val="clear" w:color="auto" w:fill="D0CECE" w:themeFill="background2" w:themeFillShade="E6"/>
          </w:tcPr>
          <w:p w14:paraId="7DD7C3F3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59852F6C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65791CAC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724DD589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2F05EDEB" w14:textId="5B69A542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</w:t>
            </w:r>
            <w:r w:rsidR="000C7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A3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118521AC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297E" w:rsidRPr="001A3BE1" w14:paraId="4372F10E" w14:textId="77777777" w:rsidTr="006B2076">
        <w:tc>
          <w:tcPr>
            <w:tcW w:w="2083" w:type="dxa"/>
            <w:vMerge/>
          </w:tcPr>
          <w:p w14:paraId="587B67BC" w14:textId="77777777" w:rsidR="0090297E" w:rsidRPr="001A3BE1" w:rsidRDefault="0090297E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1147878B" w14:textId="77777777" w:rsidR="0090297E" w:rsidRPr="001A3BE1" w:rsidRDefault="0090297E" w:rsidP="00BE53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Isolation/Alienation</w:t>
            </w:r>
          </w:p>
        </w:tc>
        <w:tc>
          <w:tcPr>
            <w:tcW w:w="590" w:type="dxa"/>
            <w:shd w:val="clear" w:color="auto" w:fill="D0CECE" w:themeFill="background2" w:themeFillShade="E6"/>
          </w:tcPr>
          <w:p w14:paraId="002796B9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D0CECE" w:themeFill="background2" w:themeFillShade="E6"/>
          </w:tcPr>
          <w:p w14:paraId="09CDE5AB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</w:tcPr>
          <w:p w14:paraId="3AF075EA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D0CECE" w:themeFill="background2" w:themeFillShade="E6"/>
          </w:tcPr>
          <w:p w14:paraId="35E85AFB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D0CECE" w:themeFill="background2" w:themeFillShade="E6"/>
          </w:tcPr>
          <w:p w14:paraId="63363A68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</w:tcPr>
          <w:p w14:paraId="2DF71697" w14:textId="4E77C10F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D0CECE" w:themeFill="background2" w:themeFillShade="E6"/>
          </w:tcPr>
          <w:p w14:paraId="7B2A7CAA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27FD6F7C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D0CECE" w:themeFill="background2" w:themeFillShade="E6"/>
          </w:tcPr>
          <w:p w14:paraId="40AAA6E9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D0CECE" w:themeFill="background2" w:themeFillShade="E6"/>
          </w:tcPr>
          <w:p w14:paraId="6DD221B1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auto"/>
          </w:tcPr>
          <w:p w14:paraId="31637677" w14:textId="6512882B" w:rsidR="0090297E" w:rsidRPr="001A3BE1" w:rsidRDefault="00670167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0C7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3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4FC4941D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297E" w:rsidRPr="001A3BE1" w14:paraId="2D2777F9" w14:textId="77777777" w:rsidTr="0090297E">
        <w:tc>
          <w:tcPr>
            <w:tcW w:w="2083" w:type="dxa"/>
            <w:vMerge/>
          </w:tcPr>
          <w:p w14:paraId="2B967BBB" w14:textId="77777777" w:rsidR="0090297E" w:rsidRPr="001A3BE1" w:rsidRDefault="0090297E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47158003" w14:textId="77777777" w:rsidR="0090297E" w:rsidRPr="001A3BE1" w:rsidRDefault="0090297E" w:rsidP="00BE53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ectiveness/Shame</w:t>
            </w:r>
          </w:p>
        </w:tc>
        <w:tc>
          <w:tcPr>
            <w:tcW w:w="590" w:type="dxa"/>
            <w:shd w:val="clear" w:color="auto" w:fill="D0CECE" w:themeFill="background2" w:themeFillShade="E6"/>
          </w:tcPr>
          <w:p w14:paraId="1EDCCD15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D0CECE" w:themeFill="background2" w:themeFillShade="E6"/>
          </w:tcPr>
          <w:p w14:paraId="17B457E0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D0CECE" w:themeFill="background2" w:themeFillShade="E6"/>
          </w:tcPr>
          <w:p w14:paraId="7C9BFD85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3" w:type="dxa"/>
          </w:tcPr>
          <w:p w14:paraId="0759CCA8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</w:tcPr>
          <w:p w14:paraId="65D08EF6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</w:tcPr>
          <w:p w14:paraId="1B0D0DE5" w14:textId="326B9F71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</w:tcPr>
          <w:p w14:paraId="5EDABAE5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0840BF95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3702692F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7289F06F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FFFFFF" w:themeFill="background1"/>
          </w:tcPr>
          <w:p w14:paraId="30D9D3A7" w14:textId="53C6BE8B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</w:t>
            </w:r>
            <w:r w:rsidR="000C7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</w:t>
            </w:r>
            <w:r w:rsidR="00A3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2F9974ED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297E" w:rsidRPr="001A3BE1" w14:paraId="29369388" w14:textId="77777777" w:rsidTr="0090297E">
        <w:tc>
          <w:tcPr>
            <w:tcW w:w="2083" w:type="dxa"/>
            <w:vMerge w:val="restart"/>
          </w:tcPr>
          <w:p w14:paraId="5E32570F" w14:textId="77777777" w:rsidR="0090297E" w:rsidRPr="001A3BE1" w:rsidRDefault="0090297E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ired Autonomy/ Performance</w:t>
            </w:r>
          </w:p>
        </w:tc>
        <w:tc>
          <w:tcPr>
            <w:tcW w:w="3060" w:type="dxa"/>
          </w:tcPr>
          <w:p w14:paraId="4C42BEDA" w14:textId="77777777" w:rsidR="0090297E" w:rsidRPr="001A3BE1" w:rsidRDefault="0090297E" w:rsidP="00BE53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ence/Incompetence</w:t>
            </w:r>
          </w:p>
        </w:tc>
        <w:tc>
          <w:tcPr>
            <w:tcW w:w="590" w:type="dxa"/>
            <w:shd w:val="clear" w:color="auto" w:fill="D0CECE" w:themeFill="background2" w:themeFillShade="E6"/>
          </w:tcPr>
          <w:p w14:paraId="37A09A52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</w:tcPr>
          <w:p w14:paraId="274D0F90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</w:tcPr>
          <w:p w14:paraId="525ABDA2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3" w:type="dxa"/>
          </w:tcPr>
          <w:p w14:paraId="7E29E423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</w:tcPr>
          <w:p w14:paraId="3A3CAC68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5" w:type="dxa"/>
          </w:tcPr>
          <w:p w14:paraId="28220F53" w14:textId="0D095633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35" w:type="dxa"/>
            <w:shd w:val="clear" w:color="auto" w:fill="D0CECE" w:themeFill="background2" w:themeFillShade="E6"/>
          </w:tcPr>
          <w:p w14:paraId="3DB29953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07B0EB82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29479259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39C63C0C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04FA586D" w14:textId="391C3D2F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</w:t>
            </w:r>
            <w:r w:rsidR="000C7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A3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 w:val="restart"/>
            <w:vAlign w:val="center"/>
          </w:tcPr>
          <w:p w14:paraId="131F0CB1" w14:textId="159F70B6" w:rsidR="0090297E" w:rsidRPr="001A3BE1" w:rsidRDefault="002A7805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16F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0297E" w:rsidRPr="001A3BE1" w14:paraId="7FBCE30B" w14:textId="77777777" w:rsidTr="006B2076">
        <w:tc>
          <w:tcPr>
            <w:tcW w:w="2083" w:type="dxa"/>
            <w:vMerge/>
          </w:tcPr>
          <w:p w14:paraId="2DC688D9" w14:textId="77777777" w:rsidR="0090297E" w:rsidRPr="001A3BE1" w:rsidRDefault="0090297E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347CA867" w14:textId="77777777" w:rsidR="0090297E" w:rsidRPr="001A3BE1" w:rsidRDefault="0090297E" w:rsidP="00BE53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lnerability to Harm</w:t>
            </w:r>
          </w:p>
        </w:tc>
        <w:tc>
          <w:tcPr>
            <w:tcW w:w="590" w:type="dxa"/>
          </w:tcPr>
          <w:p w14:paraId="2D553A68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</w:tcPr>
          <w:p w14:paraId="39AE6A18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</w:tcPr>
          <w:p w14:paraId="7328EB0A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3" w:type="dxa"/>
          </w:tcPr>
          <w:p w14:paraId="03CDD40D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D0CECE" w:themeFill="background2" w:themeFillShade="E6"/>
          </w:tcPr>
          <w:p w14:paraId="0621BDF9" w14:textId="10DD095D" w:rsidR="0090297E" w:rsidRPr="001A3BE1" w:rsidRDefault="00FB362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</w:t>
            </w:r>
          </w:p>
        </w:tc>
        <w:tc>
          <w:tcPr>
            <w:tcW w:w="645" w:type="dxa"/>
          </w:tcPr>
          <w:p w14:paraId="0A4C9C1E" w14:textId="44AEEF5E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35" w:type="dxa"/>
            <w:shd w:val="clear" w:color="auto" w:fill="auto"/>
          </w:tcPr>
          <w:p w14:paraId="380DD083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0505127A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D0CECE" w:themeFill="background2" w:themeFillShade="E6"/>
          </w:tcPr>
          <w:p w14:paraId="2EA2807A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</w:t>
            </w:r>
          </w:p>
        </w:tc>
        <w:tc>
          <w:tcPr>
            <w:tcW w:w="612" w:type="dxa"/>
          </w:tcPr>
          <w:p w14:paraId="2B279DF7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29E3D7CF" w14:textId="5E191F2E" w:rsidR="0090297E" w:rsidRPr="001A3BE1" w:rsidRDefault="00670167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0C7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3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24DAFA31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297E" w:rsidRPr="001A3BE1" w14:paraId="2E0C6114" w14:textId="77777777" w:rsidTr="0090297E">
        <w:tc>
          <w:tcPr>
            <w:tcW w:w="2083" w:type="dxa"/>
            <w:vMerge/>
          </w:tcPr>
          <w:p w14:paraId="0C5F1483" w14:textId="77777777" w:rsidR="0090297E" w:rsidRPr="001A3BE1" w:rsidRDefault="0090297E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36A28E47" w14:textId="77777777" w:rsidR="0090297E" w:rsidRPr="001A3BE1" w:rsidRDefault="0090297E" w:rsidP="00BE53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meshment/Undeveloped Self</w:t>
            </w:r>
          </w:p>
        </w:tc>
        <w:tc>
          <w:tcPr>
            <w:tcW w:w="590" w:type="dxa"/>
          </w:tcPr>
          <w:p w14:paraId="15390579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D0CECE" w:themeFill="background2" w:themeFillShade="E6"/>
          </w:tcPr>
          <w:p w14:paraId="4793B7F7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</w:tcPr>
          <w:p w14:paraId="090563BD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3" w:type="dxa"/>
          </w:tcPr>
          <w:p w14:paraId="2ECFF771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</w:tcPr>
          <w:p w14:paraId="22A0B7D9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5" w:type="dxa"/>
          </w:tcPr>
          <w:p w14:paraId="7B548336" w14:textId="57819E3F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35" w:type="dxa"/>
            <w:shd w:val="clear" w:color="auto" w:fill="D0CECE" w:themeFill="background2" w:themeFillShade="E6"/>
          </w:tcPr>
          <w:p w14:paraId="743AB4A9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0B31B5F4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0D1DFD2D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52866F47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0A67DF06" w14:textId="71546AE8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</w:t>
            </w:r>
            <w:r w:rsidR="000C7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A3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4DE38FB1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297E" w:rsidRPr="001A3BE1" w14:paraId="419D18D8" w14:textId="77777777" w:rsidTr="006B2076">
        <w:tc>
          <w:tcPr>
            <w:tcW w:w="2083" w:type="dxa"/>
            <w:vMerge/>
          </w:tcPr>
          <w:p w14:paraId="2BF505B2" w14:textId="77777777" w:rsidR="0090297E" w:rsidRPr="001A3BE1" w:rsidRDefault="0090297E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71E857CD" w14:textId="77777777" w:rsidR="0090297E" w:rsidRPr="001A3BE1" w:rsidRDefault="0090297E" w:rsidP="00BE53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ilure </w:t>
            </w:r>
          </w:p>
        </w:tc>
        <w:tc>
          <w:tcPr>
            <w:tcW w:w="590" w:type="dxa"/>
            <w:shd w:val="clear" w:color="auto" w:fill="D0CECE" w:themeFill="background2" w:themeFillShade="E6"/>
          </w:tcPr>
          <w:p w14:paraId="797D4104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D0CECE" w:themeFill="background2" w:themeFillShade="E6"/>
          </w:tcPr>
          <w:p w14:paraId="553425DF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</w:tcPr>
          <w:p w14:paraId="4C9DB9BF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3" w:type="dxa"/>
          </w:tcPr>
          <w:p w14:paraId="59EBB724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D0CECE" w:themeFill="background2" w:themeFillShade="E6"/>
          </w:tcPr>
          <w:p w14:paraId="115FEC87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D0CECE" w:themeFill="background2" w:themeFillShade="E6"/>
          </w:tcPr>
          <w:p w14:paraId="42DDC95A" w14:textId="0AB9B4F6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D0CECE" w:themeFill="background2" w:themeFillShade="E6"/>
          </w:tcPr>
          <w:p w14:paraId="51826367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122C3ADE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45DAFEF6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7D73F290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642D7E4A" w14:textId="06F6C938" w:rsidR="0090297E" w:rsidRPr="001A3BE1" w:rsidRDefault="00670167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0C7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3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4052C003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297E" w:rsidRPr="001A3BE1" w14:paraId="7909B750" w14:textId="77777777" w:rsidTr="006B2076">
        <w:tc>
          <w:tcPr>
            <w:tcW w:w="2083" w:type="dxa"/>
            <w:vMerge w:val="restart"/>
          </w:tcPr>
          <w:p w14:paraId="42CEE392" w14:textId="77777777" w:rsidR="0090297E" w:rsidRPr="001A3BE1" w:rsidRDefault="0090297E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ired Limits</w:t>
            </w:r>
          </w:p>
        </w:tc>
        <w:tc>
          <w:tcPr>
            <w:tcW w:w="3060" w:type="dxa"/>
          </w:tcPr>
          <w:p w14:paraId="15FD2E5C" w14:textId="77777777" w:rsidR="0090297E" w:rsidRPr="001A3BE1" w:rsidRDefault="0090297E" w:rsidP="00BE53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itlement/Grandiosity</w:t>
            </w:r>
          </w:p>
        </w:tc>
        <w:tc>
          <w:tcPr>
            <w:tcW w:w="590" w:type="dxa"/>
          </w:tcPr>
          <w:p w14:paraId="2CE83C7D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</w:tcPr>
          <w:p w14:paraId="646562AC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</w:tcPr>
          <w:p w14:paraId="20874378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3" w:type="dxa"/>
          </w:tcPr>
          <w:p w14:paraId="0034040D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D0CECE" w:themeFill="background2" w:themeFillShade="E6"/>
          </w:tcPr>
          <w:p w14:paraId="668F589A" w14:textId="754DEF9B" w:rsidR="0090297E" w:rsidRPr="001A3BE1" w:rsidRDefault="0096006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</w:t>
            </w:r>
          </w:p>
        </w:tc>
        <w:tc>
          <w:tcPr>
            <w:tcW w:w="645" w:type="dxa"/>
          </w:tcPr>
          <w:p w14:paraId="668C15B3" w14:textId="2801C27F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35" w:type="dxa"/>
            <w:shd w:val="clear" w:color="auto" w:fill="auto"/>
          </w:tcPr>
          <w:p w14:paraId="27296FF6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D0CECE" w:themeFill="background2" w:themeFillShade="E6"/>
          </w:tcPr>
          <w:p w14:paraId="7BB902DC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</w:t>
            </w:r>
          </w:p>
        </w:tc>
        <w:tc>
          <w:tcPr>
            <w:tcW w:w="612" w:type="dxa"/>
          </w:tcPr>
          <w:p w14:paraId="03AFB19B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D0CECE" w:themeFill="background2" w:themeFillShade="E6"/>
          </w:tcPr>
          <w:p w14:paraId="063D2835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</w:t>
            </w:r>
          </w:p>
        </w:tc>
        <w:tc>
          <w:tcPr>
            <w:tcW w:w="1488" w:type="dxa"/>
          </w:tcPr>
          <w:p w14:paraId="733C22C3" w14:textId="6B81AC21" w:rsidR="0090297E" w:rsidRPr="001A3BE1" w:rsidRDefault="00670167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0C7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3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 w:val="restart"/>
            <w:vAlign w:val="center"/>
          </w:tcPr>
          <w:p w14:paraId="650E84CE" w14:textId="3E8C6729" w:rsidR="0090297E" w:rsidRPr="001A3BE1" w:rsidRDefault="002A7805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C1E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0297E" w:rsidRPr="001A3BE1" w14:paraId="0D46D61D" w14:textId="77777777" w:rsidTr="006B2076">
        <w:tc>
          <w:tcPr>
            <w:tcW w:w="2083" w:type="dxa"/>
            <w:vMerge/>
          </w:tcPr>
          <w:p w14:paraId="04CA6829" w14:textId="77777777" w:rsidR="0090297E" w:rsidRPr="001A3BE1" w:rsidRDefault="0090297E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640A962E" w14:textId="77777777" w:rsidR="0090297E" w:rsidRPr="001A3BE1" w:rsidRDefault="0090297E" w:rsidP="00BE53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fficient Self-Control</w:t>
            </w:r>
          </w:p>
        </w:tc>
        <w:tc>
          <w:tcPr>
            <w:tcW w:w="590" w:type="dxa"/>
            <w:shd w:val="clear" w:color="auto" w:fill="D0CECE" w:themeFill="background2" w:themeFillShade="E6"/>
          </w:tcPr>
          <w:p w14:paraId="05303FC7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</w:tcPr>
          <w:p w14:paraId="270B5956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</w:tcPr>
          <w:p w14:paraId="796EF9E0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3" w:type="dxa"/>
          </w:tcPr>
          <w:p w14:paraId="31750B13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D0CECE" w:themeFill="background2" w:themeFillShade="E6"/>
          </w:tcPr>
          <w:p w14:paraId="5270B915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</w:tcPr>
          <w:p w14:paraId="7236A5C0" w14:textId="2446FD50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</w:tcPr>
          <w:p w14:paraId="3581AC63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4ABF32B2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2408C39D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7F45158E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1858D948" w14:textId="7ABE2C94" w:rsidR="0090297E" w:rsidRPr="001A3BE1" w:rsidRDefault="00670167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0C7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3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239459D4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297E" w:rsidRPr="001A3BE1" w14:paraId="54DBCA57" w14:textId="77777777" w:rsidTr="0090297E">
        <w:tc>
          <w:tcPr>
            <w:tcW w:w="2083" w:type="dxa"/>
            <w:vMerge w:val="restart"/>
          </w:tcPr>
          <w:p w14:paraId="7190BD92" w14:textId="77777777" w:rsidR="0090297E" w:rsidRPr="001A3BE1" w:rsidRDefault="0090297E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-Directedness</w:t>
            </w:r>
          </w:p>
        </w:tc>
        <w:tc>
          <w:tcPr>
            <w:tcW w:w="3060" w:type="dxa"/>
          </w:tcPr>
          <w:p w14:paraId="58C57C3B" w14:textId="7AE5B938" w:rsidR="0090297E" w:rsidRPr="001A3BE1" w:rsidRDefault="0090297E" w:rsidP="00BE53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val</w:t>
            </w:r>
            <w:r w:rsidR="003649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king</w:t>
            </w:r>
          </w:p>
        </w:tc>
        <w:tc>
          <w:tcPr>
            <w:tcW w:w="590" w:type="dxa"/>
          </w:tcPr>
          <w:p w14:paraId="2B3BB661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</w:tcPr>
          <w:p w14:paraId="2CD08400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559" w:type="dxa"/>
          </w:tcPr>
          <w:p w14:paraId="5664C8E5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03" w:type="dxa"/>
          </w:tcPr>
          <w:p w14:paraId="737BCB4F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45" w:type="dxa"/>
          </w:tcPr>
          <w:p w14:paraId="4B5A2032" w14:textId="4C4383CB" w:rsidR="0090297E" w:rsidRPr="001A3BE1" w:rsidRDefault="00166245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45" w:type="dxa"/>
          </w:tcPr>
          <w:p w14:paraId="6F3398E5" w14:textId="49793E5C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35" w:type="dxa"/>
            <w:shd w:val="clear" w:color="auto" w:fill="D0CECE" w:themeFill="background2" w:themeFillShade="E6"/>
          </w:tcPr>
          <w:p w14:paraId="297D8B7E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505D35D1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12" w:type="dxa"/>
          </w:tcPr>
          <w:p w14:paraId="22E672FC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7DD60223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488" w:type="dxa"/>
          </w:tcPr>
          <w:p w14:paraId="161CFBB1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3 (33%)</w:t>
            </w:r>
          </w:p>
        </w:tc>
        <w:tc>
          <w:tcPr>
            <w:tcW w:w="1561" w:type="dxa"/>
            <w:vMerge w:val="restart"/>
            <w:vAlign w:val="center"/>
          </w:tcPr>
          <w:p w14:paraId="70F07C41" w14:textId="74C0617B" w:rsidR="0090297E" w:rsidRPr="001A3BE1" w:rsidRDefault="002A7805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1A3B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350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0297E" w:rsidRPr="001A3BE1" w14:paraId="3AE99116" w14:textId="77777777" w:rsidTr="006B2076">
        <w:tc>
          <w:tcPr>
            <w:tcW w:w="2083" w:type="dxa"/>
            <w:vMerge/>
          </w:tcPr>
          <w:p w14:paraId="0EEE47D8" w14:textId="77777777" w:rsidR="0090297E" w:rsidRPr="001A3BE1" w:rsidRDefault="0090297E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6646F3F2" w14:textId="77777777" w:rsidR="0090297E" w:rsidRPr="001A3BE1" w:rsidRDefault="0090297E" w:rsidP="00BE53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ugation</w:t>
            </w:r>
          </w:p>
        </w:tc>
        <w:tc>
          <w:tcPr>
            <w:tcW w:w="590" w:type="dxa"/>
            <w:shd w:val="clear" w:color="auto" w:fill="D0CECE" w:themeFill="background2" w:themeFillShade="E6"/>
          </w:tcPr>
          <w:p w14:paraId="4B0979E2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</w:tcPr>
          <w:p w14:paraId="4595AD51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</w:tcPr>
          <w:p w14:paraId="1A26CA94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3" w:type="dxa"/>
          </w:tcPr>
          <w:p w14:paraId="5D36548C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D0CECE" w:themeFill="background2" w:themeFillShade="E6"/>
          </w:tcPr>
          <w:p w14:paraId="08CA5CB6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</w:tcPr>
          <w:p w14:paraId="08567553" w14:textId="5B91F0A9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5" w:type="dxa"/>
          </w:tcPr>
          <w:p w14:paraId="77DFAB4B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612" w:type="dxa"/>
            <w:shd w:val="clear" w:color="auto" w:fill="D0CECE" w:themeFill="background2" w:themeFillShade="E6"/>
          </w:tcPr>
          <w:p w14:paraId="5ABB5AA6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D0CECE" w:themeFill="background2" w:themeFillShade="E6"/>
          </w:tcPr>
          <w:p w14:paraId="60917CA0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4866FCA9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31F7C6DF" w14:textId="3CD412A0" w:rsidR="0090297E" w:rsidRPr="001A3BE1" w:rsidRDefault="00670167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0C7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3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09952CEF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297E" w:rsidRPr="001A3BE1" w14:paraId="10D42989" w14:textId="77777777" w:rsidTr="0090297E">
        <w:tc>
          <w:tcPr>
            <w:tcW w:w="2083" w:type="dxa"/>
            <w:vMerge/>
          </w:tcPr>
          <w:p w14:paraId="2D6FBEAD" w14:textId="77777777" w:rsidR="0090297E" w:rsidRPr="001A3BE1" w:rsidRDefault="0090297E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32F2C9D7" w14:textId="77777777" w:rsidR="0090297E" w:rsidRPr="001A3BE1" w:rsidRDefault="0090297E" w:rsidP="00BE53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Sacrifice</w:t>
            </w:r>
          </w:p>
        </w:tc>
        <w:tc>
          <w:tcPr>
            <w:tcW w:w="590" w:type="dxa"/>
            <w:shd w:val="clear" w:color="auto" w:fill="D0CECE" w:themeFill="background2" w:themeFillShade="E6"/>
            <w:vAlign w:val="center"/>
          </w:tcPr>
          <w:p w14:paraId="27361287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</w:t>
            </w:r>
          </w:p>
        </w:tc>
        <w:tc>
          <w:tcPr>
            <w:tcW w:w="559" w:type="dxa"/>
            <w:shd w:val="clear" w:color="auto" w:fill="auto"/>
          </w:tcPr>
          <w:p w14:paraId="60717B37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</w:tcPr>
          <w:p w14:paraId="7C90D354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3" w:type="dxa"/>
          </w:tcPr>
          <w:p w14:paraId="5B08425D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</w:tcPr>
          <w:p w14:paraId="5B6427BF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5" w:type="dxa"/>
          </w:tcPr>
          <w:p w14:paraId="66E6C592" w14:textId="5653795F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35" w:type="dxa"/>
            <w:shd w:val="clear" w:color="auto" w:fill="auto"/>
          </w:tcPr>
          <w:p w14:paraId="3E365F6F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46F806A8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D0CECE" w:themeFill="background2" w:themeFillShade="E6"/>
          </w:tcPr>
          <w:p w14:paraId="34243300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</w:t>
            </w:r>
          </w:p>
        </w:tc>
        <w:tc>
          <w:tcPr>
            <w:tcW w:w="612" w:type="dxa"/>
          </w:tcPr>
          <w:p w14:paraId="6BC543EA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09CB5BB3" w14:textId="2EB6B52A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</w:t>
            </w:r>
            <w:r w:rsidR="000C7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</w:t>
            </w:r>
            <w:r w:rsidR="00A3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/>
            <w:vAlign w:val="center"/>
          </w:tcPr>
          <w:p w14:paraId="5989A6E3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297E" w:rsidRPr="001A3BE1" w14:paraId="6382F0B2" w14:textId="77777777" w:rsidTr="006B2076">
        <w:tc>
          <w:tcPr>
            <w:tcW w:w="2083" w:type="dxa"/>
            <w:vMerge w:val="restart"/>
          </w:tcPr>
          <w:p w14:paraId="364A22CB" w14:textId="77777777" w:rsidR="0090297E" w:rsidRPr="001A3BE1" w:rsidRDefault="0090297E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-Vigilance/ Inhibition</w:t>
            </w:r>
          </w:p>
        </w:tc>
        <w:tc>
          <w:tcPr>
            <w:tcW w:w="3060" w:type="dxa"/>
          </w:tcPr>
          <w:p w14:paraId="55259E29" w14:textId="77777777" w:rsidR="0090297E" w:rsidRPr="001A3BE1" w:rsidRDefault="0090297E" w:rsidP="00BE53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Inhibition</w:t>
            </w:r>
          </w:p>
        </w:tc>
        <w:tc>
          <w:tcPr>
            <w:tcW w:w="590" w:type="dxa"/>
            <w:shd w:val="clear" w:color="auto" w:fill="D0CECE" w:themeFill="background2" w:themeFillShade="E6"/>
          </w:tcPr>
          <w:p w14:paraId="1F3171A0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D0CECE" w:themeFill="background2" w:themeFillShade="E6"/>
          </w:tcPr>
          <w:p w14:paraId="46E0BBB9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</w:tcPr>
          <w:p w14:paraId="368E95AE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D0CECE" w:themeFill="background2" w:themeFillShade="E6"/>
          </w:tcPr>
          <w:p w14:paraId="1710F627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D0CECE" w:themeFill="background2" w:themeFillShade="E6"/>
          </w:tcPr>
          <w:p w14:paraId="7027AD19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5" w:type="dxa"/>
          </w:tcPr>
          <w:p w14:paraId="00BFE3A7" w14:textId="2C55BC5B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35" w:type="dxa"/>
            <w:shd w:val="clear" w:color="auto" w:fill="D0CECE" w:themeFill="background2" w:themeFillShade="E6"/>
          </w:tcPr>
          <w:p w14:paraId="5C8D3AF5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D0CECE" w:themeFill="background2" w:themeFillShade="E6"/>
          </w:tcPr>
          <w:p w14:paraId="311BB92D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D0CECE" w:themeFill="background2" w:themeFillShade="E6"/>
          </w:tcPr>
          <w:p w14:paraId="0F9BAF12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  <w:shd w:val="clear" w:color="auto" w:fill="D0CECE" w:themeFill="background2" w:themeFillShade="E6"/>
          </w:tcPr>
          <w:p w14:paraId="6297F019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  <w:shd w:val="clear" w:color="auto" w:fill="auto"/>
          </w:tcPr>
          <w:p w14:paraId="79E2CF83" w14:textId="78065567" w:rsidR="0090297E" w:rsidRPr="001A3BE1" w:rsidRDefault="00670167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0C7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</w:t>
            </w:r>
            <w:r w:rsidR="00A31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90297E"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61" w:type="dxa"/>
            <w:vMerge w:val="restart"/>
            <w:vAlign w:val="center"/>
          </w:tcPr>
          <w:p w14:paraId="0D3FCC07" w14:textId="53ACF8F1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A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1A3BE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A7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1A3BE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45A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3505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A3BE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90297E" w:rsidRPr="001A3BE1" w14:paraId="38D2B54E" w14:textId="77777777" w:rsidTr="0090297E">
        <w:tc>
          <w:tcPr>
            <w:tcW w:w="2083" w:type="dxa"/>
            <w:vMerge/>
          </w:tcPr>
          <w:p w14:paraId="3158D9CC" w14:textId="77777777" w:rsidR="0090297E" w:rsidRPr="001A3BE1" w:rsidRDefault="0090297E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38A827A0" w14:textId="77777777" w:rsidR="0090297E" w:rsidRPr="001A3BE1" w:rsidRDefault="0090297E" w:rsidP="00BE53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ity/Pessimism</w:t>
            </w:r>
          </w:p>
        </w:tc>
        <w:tc>
          <w:tcPr>
            <w:tcW w:w="590" w:type="dxa"/>
            <w:shd w:val="clear" w:color="auto" w:fill="D0CECE" w:themeFill="background2" w:themeFillShade="E6"/>
          </w:tcPr>
          <w:p w14:paraId="2604E7AA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</w:tcPr>
          <w:p w14:paraId="253823A0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559" w:type="dxa"/>
          </w:tcPr>
          <w:p w14:paraId="75BB73CF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03" w:type="dxa"/>
          </w:tcPr>
          <w:p w14:paraId="3356BF5D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45" w:type="dxa"/>
          </w:tcPr>
          <w:p w14:paraId="55F1A219" w14:textId="195FF92C" w:rsidR="0090297E" w:rsidRPr="001A3BE1" w:rsidRDefault="00166245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45" w:type="dxa"/>
          </w:tcPr>
          <w:p w14:paraId="21F833AB" w14:textId="3D288135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35" w:type="dxa"/>
            <w:shd w:val="clear" w:color="auto" w:fill="D0CECE" w:themeFill="background2" w:themeFillShade="E6"/>
          </w:tcPr>
          <w:p w14:paraId="49E2FBA4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23DC9839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12" w:type="dxa"/>
            <w:shd w:val="clear" w:color="auto" w:fill="D0CECE" w:themeFill="background2" w:themeFillShade="E6"/>
          </w:tcPr>
          <w:p w14:paraId="60C88DC9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08F43203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488" w:type="dxa"/>
            <w:shd w:val="clear" w:color="auto" w:fill="auto"/>
          </w:tcPr>
          <w:p w14:paraId="1B2F5656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3 (100%)</w:t>
            </w:r>
          </w:p>
        </w:tc>
        <w:tc>
          <w:tcPr>
            <w:tcW w:w="1561" w:type="dxa"/>
            <w:vMerge/>
          </w:tcPr>
          <w:p w14:paraId="020FF265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297E" w:rsidRPr="001A3BE1" w14:paraId="1CAA8057" w14:textId="77777777" w:rsidTr="0090297E">
        <w:tc>
          <w:tcPr>
            <w:tcW w:w="2083" w:type="dxa"/>
            <w:vMerge/>
          </w:tcPr>
          <w:p w14:paraId="0682360D" w14:textId="77777777" w:rsidR="0090297E" w:rsidRPr="001A3BE1" w:rsidRDefault="0090297E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4C604A7E" w14:textId="77777777" w:rsidR="0090297E" w:rsidRPr="001A3BE1" w:rsidRDefault="0090297E" w:rsidP="00BE53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relenting Standards</w:t>
            </w:r>
          </w:p>
        </w:tc>
        <w:tc>
          <w:tcPr>
            <w:tcW w:w="590" w:type="dxa"/>
          </w:tcPr>
          <w:p w14:paraId="25169F56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</w:tcPr>
          <w:p w14:paraId="6FEB7EBB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</w:tcPr>
          <w:p w14:paraId="3869B9A1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3" w:type="dxa"/>
          </w:tcPr>
          <w:p w14:paraId="4B032C54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5" w:type="dxa"/>
          </w:tcPr>
          <w:p w14:paraId="25922877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5" w:type="dxa"/>
          </w:tcPr>
          <w:p w14:paraId="53C8805C" w14:textId="31E47CBD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35" w:type="dxa"/>
            <w:shd w:val="clear" w:color="auto" w:fill="auto"/>
          </w:tcPr>
          <w:p w14:paraId="4DF12E33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38864022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11571785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</w:tcPr>
          <w:p w14:paraId="552E0183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8" w:type="dxa"/>
          </w:tcPr>
          <w:p w14:paraId="60FCE145" w14:textId="2DD71C22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</w:t>
            </w:r>
            <w:r w:rsidR="000C79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%)</w:t>
            </w:r>
          </w:p>
        </w:tc>
        <w:tc>
          <w:tcPr>
            <w:tcW w:w="1561" w:type="dxa"/>
            <w:vMerge/>
          </w:tcPr>
          <w:p w14:paraId="605AF65F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297E" w:rsidRPr="001A3BE1" w14:paraId="0D82365A" w14:textId="77777777" w:rsidTr="0090297E">
        <w:tc>
          <w:tcPr>
            <w:tcW w:w="2083" w:type="dxa"/>
            <w:vMerge/>
            <w:tcBorders>
              <w:bottom w:val="single" w:sz="4" w:space="0" w:color="auto"/>
            </w:tcBorders>
          </w:tcPr>
          <w:p w14:paraId="540A5DAD" w14:textId="77777777" w:rsidR="0090297E" w:rsidRPr="001A3BE1" w:rsidRDefault="0090297E" w:rsidP="00BE53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2CB8880C" w14:textId="77777777" w:rsidR="0090297E" w:rsidRPr="001A3BE1" w:rsidRDefault="0090297E" w:rsidP="00BE53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nitiveness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14:paraId="3E47F1CD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69141D36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559" w:type="dxa"/>
            <w:tcBorders>
              <w:bottom w:val="single" w:sz="4" w:space="0" w:color="auto"/>
            </w:tcBorders>
          </w:tcPr>
          <w:p w14:paraId="43B1955B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14:paraId="0EBB9DC0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41FCE4C6" w14:textId="138A2C2F" w:rsidR="0090297E" w:rsidRPr="001A3BE1" w:rsidRDefault="00166245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4E9F927C" w14:textId="732733D8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</w:tcPr>
          <w:p w14:paraId="5AC380AD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14:paraId="192C60B1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14:paraId="568612BB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14:paraId="7089851E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66C4D365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 (0%)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</w:tcPr>
          <w:p w14:paraId="27EEC181" w14:textId="77777777" w:rsidR="0090297E" w:rsidRPr="001A3BE1" w:rsidRDefault="0090297E" w:rsidP="00BE53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297E" w:rsidRPr="0049753A" w14:paraId="5DEDFE5D" w14:textId="77777777" w:rsidTr="002E309D">
        <w:tc>
          <w:tcPr>
            <w:tcW w:w="1436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BCEEB" w14:textId="7DBADB76" w:rsidR="0090297E" w:rsidRPr="001A3BE1" w:rsidRDefault="0090297E" w:rsidP="00553578">
            <w:pPr>
              <w:ind w:left="-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E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te.</w:t>
            </w:r>
            <w:r w:rsidRPr="001A3BE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Ss=early maladaptive schemas; </w:t>
            </w:r>
            <w:proofErr w:type="spellStart"/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PD</w:t>
            </w:r>
            <w:proofErr w:type="spellEnd"/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avoidant personality disorder; neg = negative relationshi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Pr="001A3BE1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Each study has been numbered according to Table 1 of the main text; 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te cells indicate that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S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assessed and did not significantly relate to </w:t>
            </w:r>
            <w:proofErr w:type="spellStart"/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PD</w:t>
            </w:r>
            <w:proofErr w:type="spellEnd"/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its; Grey cells indicate that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S</w:t>
            </w:r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significantly related to </w:t>
            </w:r>
            <w:proofErr w:type="spellStart"/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PD</w:t>
            </w:r>
            <w:proofErr w:type="spellEnd"/>
            <w:r w:rsidRPr="001A3B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its; * Not measured or not reported or excluded from the analysis by the authors; ** Not included in the Young Schema Questionnaire measure used by the authors</w:t>
            </w:r>
            <w:r w:rsidR="00497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bookmarkEnd w:id="1"/>
    </w:tbl>
    <w:p w14:paraId="3B8F4757" w14:textId="02B0BB43" w:rsidR="002D0A21" w:rsidRPr="001A3BE1" w:rsidRDefault="002D0A21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D0A21" w:rsidRPr="001A3BE1" w:rsidSect="00B3203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tbQwMzM2A5IWZko6SsGpxcWZ+XkgBYYmtQBnD4WILQAAAA=="/>
  </w:docVars>
  <w:rsids>
    <w:rsidRoot w:val="007C1346"/>
    <w:rsid w:val="00064F3C"/>
    <w:rsid w:val="000B3D34"/>
    <w:rsid w:val="000C0A42"/>
    <w:rsid w:val="000C79E9"/>
    <w:rsid w:val="00137CA8"/>
    <w:rsid w:val="00166245"/>
    <w:rsid w:val="001A3BE1"/>
    <w:rsid w:val="001C753C"/>
    <w:rsid w:val="00203C30"/>
    <w:rsid w:val="00216F93"/>
    <w:rsid w:val="002406CB"/>
    <w:rsid w:val="00242C55"/>
    <w:rsid w:val="0025348B"/>
    <w:rsid w:val="00273916"/>
    <w:rsid w:val="002A03A7"/>
    <w:rsid w:val="002A7805"/>
    <w:rsid w:val="002D0A21"/>
    <w:rsid w:val="003505AE"/>
    <w:rsid w:val="00364930"/>
    <w:rsid w:val="0037057A"/>
    <w:rsid w:val="003B456C"/>
    <w:rsid w:val="003D557F"/>
    <w:rsid w:val="00413D80"/>
    <w:rsid w:val="00424DBA"/>
    <w:rsid w:val="0044030D"/>
    <w:rsid w:val="0046622B"/>
    <w:rsid w:val="00477F1D"/>
    <w:rsid w:val="0049753A"/>
    <w:rsid w:val="0050107B"/>
    <w:rsid w:val="00502C9F"/>
    <w:rsid w:val="005434E8"/>
    <w:rsid w:val="00553578"/>
    <w:rsid w:val="005D4B85"/>
    <w:rsid w:val="005F391E"/>
    <w:rsid w:val="006113AF"/>
    <w:rsid w:val="0061391A"/>
    <w:rsid w:val="00621CC1"/>
    <w:rsid w:val="006315B5"/>
    <w:rsid w:val="00640FA6"/>
    <w:rsid w:val="00644410"/>
    <w:rsid w:val="006633EC"/>
    <w:rsid w:val="00670167"/>
    <w:rsid w:val="00685F6B"/>
    <w:rsid w:val="00687853"/>
    <w:rsid w:val="006B2076"/>
    <w:rsid w:val="006C572C"/>
    <w:rsid w:val="006E47F8"/>
    <w:rsid w:val="006F07C9"/>
    <w:rsid w:val="00716526"/>
    <w:rsid w:val="00732078"/>
    <w:rsid w:val="007421AC"/>
    <w:rsid w:val="007644C7"/>
    <w:rsid w:val="007828B1"/>
    <w:rsid w:val="007C1346"/>
    <w:rsid w:val="007C5BD7"/>
    <w:rsid w:val="00811E1C"/>
    <w:rsid w:val="00816253"/>
    <w:rsid w:val="00824049"/>
    <w:rsid w:val="00826AB7"/>
    <w:rsid w:val="008447E0"/>
    <w:rsid w:val="00867747"/>
    <w:rsid w:val="0089504F"/>
    <w:rsid w:val="008B4B6B"/>
    <w:rsid w:val="008D5BE0"/>
    <w:rsid w:val="0090297E"/>
    <w:rsid w:val="00904EA0"/>
    <w:rsid w:val="0096006E"/>
    <w:rsid w:val="0097456D"/>
    <w:rsid w:val="00A222B1"/>
    <w:rsid w:val="00A31778"/>
    <w:rsid w:val="00A4339E"/>
    <w:rsid w:val="00AA2C4F"/>
    <w:rsid w:val="00AA5FCA"/>
    <w:rsid w:val="00AC1E4E"/>
    <w:rsid w:val="00B32031"/>
    <w:rsid w:val="00B71A1B"/>
    <w:rsid w:val="00B95888"/>
    <w:rsid w:val="00B96414"/>
    <w:rsid w:val="00BE3D0A"/>
    <w:rsid w:val="00BE5F11"/>
    <w:rsid w:val="00C170A2"/>
    <w:rsid w:val="00C307D4"/>
    <w:rsid w:val="00CA1CBE"/>
    <w:rsid w:val="00CF2E9F"/>
    <w:rsid w:val="00CF5440"/>
    <w:rsid w:val="00D27947"/>
    <w:rsid w:val="00D45A25"/>
    <w:rsid w:val="00D8636B"/>
    <w:rsid w:val="00DC1B0B"/>
    <w:rsid w:val="00DC407E"/>
    <w:rsid w:val="00DD0BC9"/>
    <w:rsid w:val="00DE24E2"/>
    <w:rsid w:val="00DF2788"/>
    <w:rsid w:val="00E4195B"/>
    <w:rsid w:val="00E51D2C"/>
    <w:rsid w:val="00E568F9"/>
    <w:rsid w:val="00E71A27"/>
    <w:rsid w:val="00E77AB3"/>
    <w:rsid w:val="00E849EE"/>
    <w:rsid w:val="00E90ACD"/>
    <w:rsid w:val="00EC011D"/>
    <w:rsid w:val="00ED66C6"/>
    <w:rsid w:val="00ED77DC"/>
    <w:rsid w:val="00F13C6D"/>
    <w:rsid w:val="00F62F67"/>
    <w:rsid w:val="00F70585"/>
    <w:rsid w:val="00F70ABB"/>
    <w:rsid w:val="00FA2860"/>
    <w:rsid w:val="00FB362E"/>
    <w:rsid w:val="00FF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40C55"/>
  <w15:chartTrackingRefBased/>
  <w15:docId w15:val="{B64893F7-4CD4-48C2-9990-2944E2A44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0A2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0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F13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a4">
    <w:name w:val="annotation text"/>
    <w:basedOn w:val="a"/>
    <w:link w:val="Char"/>
    <w:uiPriority w:val="99"/>
    <w:unhideWhenUsed/>
    <w:rsid w:val="007828B1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4"/>
    <w:uiPriority w:val="99"/>
    <w:rsid w:val="007828B1"/>
    <w:rPr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8D5BE0"/>
    <w:rPr>
      <w:sz w:val="16"/>
      <w:szCs w:val="16"/>
    </w:rPr>
  </w:style>
  <w:style w:type="paragraph" w:styleId="a6">
    <w:name w:val="annotation subject"/>
    <w:basedOn w:val="a4"/>
    <w:next w:val="a4"/>
    <w:link w:val="Char0"/>
    <w:uiPriority w:val="99"/>
    <w:semiHidden/>
    <w:unhideWhenUsed/>
    <w:rsid w:val="008D5BE0"/>
    <w:rPr>
      <w:b/>
      <w:bCs/>
    </w:rPr>
  </w:style>
  <w:style w:type="character" w:customStyle="1" w:styleId="Char0">
    <w:name w:val="Θέμα σχολίου Char"/>
    <w:basedOn w:val="Char"/>
    <w:link w:val="a6"/>
    <w:uiPriority w:val="99"/>
    <w:semiHidden/>
    <w:rsid w:val="008D5BE0"/>
    <w:rPr>
      <w:b/>
      <w:bCs/>
      <w:sz w:val="20"/>
      <w:szCs w:val="20"/>
    </w:rPr>
  </w:style>
  <w:style w:type="paragraph" w:styleId="a7">
    <w:name w:val="Revision"/>
    <w:hidden/>
    <w:uiPriority w:val="99"/>
    <w:semiHidden/>
    <w:rsid w:val="005F391E"/>
    <w:pPr>
      <w:spacing w:after="0" w:line="240" w:lineRule="auto"/>
    </w:pPr>
  </w:style>
  <w:style w:type="paragraph" w:styleId="a8">
    <w:name w:val="Balloon Text"/>
    <w:basedOn w:val="a"/>
    <w:link w:val="Char1"/>
    <w:uiPriority w:val="99"/>
    <w:semiHidden/>
    <w:unhideWhenUsed/>
    <w:rsid w:val="000C0A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Κείμενο πλαισίου Char"/>
    <w:basedOn w:val="a0"/>
    <w:link w:val="a8"/>
    <w:uiPriority w:val="99"/>
    <w:semiHidden/>
    <w:rsid w:val="000C0A42"/>
    <w:rPr>
      <w:rFonts w:ascii="Segoe UI" w:hAnsi="Segoe UI" w:cs="Segoe UI"/>
      <w:sz w:val="18"/>
      <w:szCs w:val="18"/>
    </w:rPr>
  </w:style>
  <w:style w:type="character" w:styleId="-">
    <w:name w:val="Hyperlink"/>
    <w:basedOn w:val="a0"/>
    <w:uiPriority w:val="99"/>
    <w:unhideWhenUsed/>
    <w:rsid w:val="000C0A4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Jill.lobbestael@maastrichtuniversity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34B183-661C-489B-84B0-92EA069A1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433</Words>
  <Characters>2344</Characters>
  <Application>Microsoft Office Word</Application>
  <DocSecurity>0</DocSecurity>
  <Lines>19</Lines>
  <Paragraphs>5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s PANAGIOTOPOULOS</dc:creator>
  <cp:keywords/>
  <dc:description/>
  <cp:lastModifiedBy>Angelos PANAGIOTOPOULOS</cp:lastModifiedBy>
  <cp:revision>41</cp:revision>
  <dcterms:created xsi:type="dcterms:W3CDTF">2022-12-12T11:21:00Z</dcterms:created>
  <dcterms:modified xsi:type="dcterms:W3CDTF">2023-09-21T07:34:00Z</dcterms:modified>
</cp:coreProperties>
</file>